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62A" w:rsidRPr="00BD6619" w:rsidRDefault="00BD33E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sz w:val="24"/>
          <w:szCs w:val="24"/>
        </w:rPr>
        <w:t>Supplementary table</w:t>
      </w:r>
      <w:r w:rsidR="007D5D7B" w:rsidRPr="007D5D7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7D5D7B" w:rsidRPr="007D5D7B">
        <w:rPr>
          <w:rFonts w:ascii="Times New Roman" w:hAnsi="Times New Roman" w:cs="Times New Roman"/>
          <w:b/>
          <w:sz w:val="24"/>
          <w:szCs w:val="24"/>
        </w:rPr>
        <w:t>1</w:t>
      </w:r>
      <w:r w:rsidR="007A262A" w:rsidRPr="00BD661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D6619" w:rsidRPr="00BD6619">
        <w:rPr>
          <w:rFonts w:ascii="Times New Roman" w:hAnsi="Times New Roman" w:cs="Times New Roman" w:hint="eastAsia"/>
          <w:b/>
          <w:sz w:val="24"/>
          <w:szCs w:val="24"/>
        </w:rPr>
        <w:t>Literature search strategy in different database</w:t>
      </w:r>
    </w:p>
    <w:tbl>
      <w:tblPr>
        <w:tblW w:w="10505" w:type="dxa"/>
        <w:tblInd w:w="93" w:type="dxa"/>
        <w:tblLook w:val="04A0" w:firstRow="1" w:lastRow="0" w:firstColumn="1" w:lastColumn="0" w:noHBand="0" w:noVBand="1"/>
      </w:tblPr>
      <w:tblGrid>
        <w:gridCol w:w="2142"/>
        <w:gridCol w:w="6378"/>
        <w:gridCol w:w="1985"/>
      </w:tblGrid>
      <w:tr w:rsidR="000E7E13" w:rsidRPr="000E7E13" w:rsidTr="004E629F">
        <w:trPr>
          <w:trHeight w:val="288"/>
        </w:trPr>
        <w:tc>
          <w:tcPr>
            <w:tcW w:w="2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E13" w:rsidRPr="000E7E13" w:rsidRDefault="000E7E13" w:rsidP="000E7E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E7E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6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E13" w:rsidRPr="000E7E13" w:rsidRDefault="000E7E13" w:rsidP="000E7E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E7E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arch strategy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E13" w:rsidRPr="000E7E13" w:rsidRDefault="000E7E13" w:rsidP="000E7E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E7E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. of literature</w:t>
            </w:r>
          </w:p>
        </w:tc>
      </w:tr>
      <w:tr w:rsidR="000E7E13" w:rsidRPr="000E7E13" w:rsidTr="00911689">
        <w:trPr>
          <w:trHeight w:val="4282"/>
        </w:trPr>
        <w:tc>
          <w:tcPr>
            <w:tcW w:w="21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E13" w:rsidRPr="000E7E13" w:rsidRDefault="000E7E13" w:rsidP="000E7E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E7E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ubMed</w:t>
            </w:r>
          </w:p>
        </w:tc>
        <w:tc>
          <w:tcPr>
            <w:tcW w:w="63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7E13" w:rsidRPr="000E7E13" w:rsidRDefault="000E7E13" w:rsidP="000E7E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ophagus"[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erms] OR 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ophagus"[All Fields] OR 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's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ophagus"[All Fields] OR 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esophagus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[All Fields] OR 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plasia"[All Fields]) AND ("radiofrequency ablation"[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erms] OR ("radiofrequency"[All Fields] AND "ablation"[All Fields]) OR "radiofrequency ablation"[All Fields] OR "RFA"[All Fields]) AND ((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ophagus"[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erms] OR 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ophagus"[All Fields] OR 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's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ophagus"[All Fields] OR 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esophagus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[All Fields] OR 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plasia"[All Fields]) AND ("radiofrequency ablation"[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erms] OR ("radiofrequency"[All Fields] AND "ablation"[All Fields]) OR "radiofrequency ablation"[All Fields] OR "RFA"[All Fields])) AND ("RCT"[All Fields] OR "Randomized Controlled Trial"[All Fields]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E13" w:rsidRPr="000E7E13" w:rsidRDefault="000E7E13" w:rsidP="000E7E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0E7E13" w:rsidRPr="000E7E13" w:rsidTr="004E629F">
        <w:trPr>
          <w:trHeight w:val="556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E13" w:rsidRPr="000E7E13" w:rsidRDefault="000E7E13" w:rsidP="000E7E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E7E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Web of Science</w:t>
            </w:r>
          </w:p>
        </w:tc>
        <w:tc>
          <w:tcPr>
            <w:tcW w:w="63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7E13" w:rsidRPr="000E7E13" w:rsidRDefault="000E7E13" w:rsidP="000E7E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ophagus" OR 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's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ophagus" OR 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esophagus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 OR 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plasia" (Topic) and "radiofrequency ablation" OR "RFA" (Topic) and "RCT" OR "Randomized Controlled Trial" (Topic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E13" w:rsidRPr="000E7E13" w:rsidRDefault="000E7E13" w:rsidP="000E7E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0E7E13" w:rsidRPr="000E7E13" w:rsidTr="004E629F">
        <w:trPr>
          <w:trHeight w:val="1438"/>
        </w:trPr>
        <w:tc>
          <w:tcPr>
            <w:tcW w:w="2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E13" w:rsidRPr="000E7E13" w:rsidRDefault="000E7E13" w:rsidP="000E7E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proofErr w:type="spellStart"/>
            <w:r w:rsidRPr="000E7E13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Cochrance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E7E13" w:rsidRPr="000E7E13" w:rsidRDefault="000E7E13" w:rsidP="000E7E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(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ophagus" OR 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's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ophagus" OR 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esophagus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 OR "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ett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plasia" )):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(("radiofrequency ablation" OR "RFA")):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(("RCT" OR "Randomized Controlled Trial")):</w:t>
            </w:r>
            <w:proofErr w:type="spellStart"/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E13" w:rsidRPr="000E7E13" w:rsidRDefault="000E7E13" w:rsidP="000E7E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E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</w:tbl>
    <w:p w:rsidR="003E5588" w:rsidRPr="007A262A" w:rsidRDefault="003E5588">
      <w:pPr>
        <w:rPr>
          <w:rFonts w:ascii="Times New Roman" w:hAnsi="Times New Roman" w:cs="Times New Roman"/>
        </w:rPr>
      </w:pPr>
    </w:p>
    <w:sectPr w:rsidR="003E5588" w:rsidRPr="007A262A" w:rsidSect="000E7E1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238B" w:rsidRDefault="0068238B" w:rsidP="000E7E13">
      <w:r>
        <w:separator/>
      </w:r>
    </w:p>
  </w:endnote>
  <w:endnote w:type="continuationSeparator" w:id="0">
    <w:p w:rsidR="0068238B" w:rsidRDefault="0068238B" w:rsidP="000E7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238B" w:rsidRDefault="0068238B" w:rsidP="000E7E13">
      <w:r>
        <w:separator/>
      </w:r>
    </w:p>
  </w:footnote>
  <w:footnote w:type="continuationSeparator" w:id="0">
    <w:p w:rsidR="0068238B" w:rsidRDefault="0068238B" w:rsidP="000E7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938"/>
    <w:rsid w:val="000E7E13"/>
    <w:rsid w:val="00300DA6"/>
    <w:rsid w:val="003E5588"/>
    <w:rsid w:val="004E629F"/>
    <w:rsid w:val="0068238B"/>
    <w:rsid w:val="007A262A"/>
    <w:rsid w:val="007D5D7B"/>
    <w:rsid w:val="00911689"/>
    <w:rsid w:val="00A128D5"/>
    <w:rsid w:val="00BD33ED"/>
    <w:rsid w:val="00BD6619"/>
    <w:rsid w:val="00C15938"/>
    <w:rsid w:val="00C56C0D"/>
    <w:rsid w:val="00D6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7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7E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7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7E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7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7E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7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7E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2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nce</dc:creator>
  <cp:keywords/>
  <dc:description/>
  <cp:lastModifiedBy>Silence</cp:lastModifiedBy>
  <cp:revision>7</cp:revision>
  <dcterms:created xsi:type="dcterms:W3CDTF">2021-05-20T06:12:00Z</dcterms:created>
  <dcterms:modified xsi:type="dcterms:W3CDTF">2021-10-26T02:13:00Z</dcterms:modified>
</cp:coreProperties>
</file>